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F456" w14:textId="77777777" w:rsidR="00175F83" w:rsidRDefault="00175F83" w:rsidP="00175F83">
      <w:pPr>
        <w:spacing w:after="120"/>
      </w:pPr>
      <w:r>
        <w:rPr>
          <w:b/>
        </w:rPr>
        <w:t>S5 Table.</w:t>
      </w:r>
      <w:r>
        <w:t xml:space="preserve"> </w:t>
      </w:r>
      <w:r>
        <w:rPr>
          <w:b/>
        </w:rPr>
        <w:t xml:space="preserve">Model parameters for the environmental governance and regulatory quality variables model with a lagged model specification. </w:t>
      </w:r>
    </w:p>
    <w:tbl>
      <w:tblPr>
        <w:tblW w:w="9394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26"/>
        <w:gridCol w:w="1442"/>
        <w:gridCol w:w="1442"/>
        <w:gridCol w:w="1442"/>
        <w:gridCol w:w="1442"/>
      </w:tblGrid>
      <w:tr w:rsidR="00175F83" w14:paraId="480657F1" w14:textId="77777777" w:rsidTr="00FB4B9B">
        <w:trPr>
          <w:trHeight w:val="360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C79CF" w14:textId="77777777" w:rsidR="00175F83" w:rsidRDefault="00175F83" w:rsidP="00FB4B9B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9C9B4" w14:textId="77777777" w:rsidR="00175F83" w:rsidRDefault="00175F83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A727" w14:textId="77777777" w:rsidR="00175F83" w:rsidRDefault="00175F83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55D0" w14:textId="77777777" w:rsidR="00175F83" w:rsidRDefault="00175F83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0F3D0" w14:textId="77777777" w:rsidR="00175F83" w:rsidRDefault="00175F83" w:rsidP="00FB4B9B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&gt;|t|)</w:t>
            </w:r>
          </w:p>
        </w:tc>
      </w:tr>
      <w:tr w:rsidR="00175F83" w14:paraId="2285A5F7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8892D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ed deforestation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347E8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70D6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AE9D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6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940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5F83" w14:paraId="6B0AA31B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AAE6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54645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5A3B4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F3AD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21208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75F83" w14:paraId="771F7588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39B9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32BD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6F6A9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1738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AF756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75F83" w14:paraId="022B20D5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CD3B4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24614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7551E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3073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4695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175F83" w14:paraId="539137D2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72B26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F2B40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AE395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9A0D9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C825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175F83" w14:paraId="661401BA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42A4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council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44EC3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901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AA8DB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CC5FB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175F83" w14:paraId="7A9BA401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32AB7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agenc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88C5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DC2A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29A99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1D66B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175F83" w14:paraId="52FA4F8D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FB219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fu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04D1C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17D1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D954D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85C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175F83" w14:paraId="5BBC0A7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C4C3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B664C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05C4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20F5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C292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175F83" w14:paraId="312F3643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A769C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5106B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3B93C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5D68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43844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175F83" w14:paraId="05EB47C8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16C99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02122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3D4A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6A41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31A0D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175F83" w14:paraId="4669774E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7C14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DDC7D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07D5B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5CCA5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8C5CE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175F83" w14:paraId="0735E83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2D4C2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90620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C9F7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E67A9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B6031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75F83" w14:paraId="1B732820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10C5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incentiv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2356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7701C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4A4C8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78D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75F83" w14:paraId="0203D1A8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720E1" w14:textId="77777777" w:rsidR="00175F83" w:rsidRDefault="00175F83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restriction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515A0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B9CAC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74F0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0D7CE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175F83" w14:paraId="48642E38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EC902" w14:textId="77777777" w:rsidR="00175F83" w:rsidRDefault="00175F83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09-20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24DA8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A2783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A7B46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7E61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5F83" w14:paraId="58F976F6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DF708" w14:textId="77777777" w:rsidR="00175F83" w:rsidRDefault="00175F83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13-20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BBD5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4B0A0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8A03A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78A17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5F83" w14:paraId="530C477F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596B4" w14:textId="77777777" w:rsidR="00175F83" w:rsidRDefault="00175F83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36156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A1A74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59182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F8FF" w14:textId="77777777" w:rsidR="00175F83" w:rsidRDefault="00175F83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5F83" w14:paraId="2A8388E7" w14:textId="77777777" w:rsidTr="00FB4B9B">
        <w:trPr>
          <w:trHeight w:val="330"/>
        </w:trPr>
        <w:tc>
          <w:tcPr>
            <w:tcW w:w="3626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191FAC87" w14:textId="77777777" w:rsidR="00175F83" w:rsidRDefault="00175F83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F2A8544" w14:textId="77777777" w:rsidR="00175F83" w:rsidRDefault="00175F83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D4773D2" w14:textId="77777777" w:rsidR="00175F83" w:rsidRDefault="00175F83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9330B57" w14:textId="77777777" w:rsidR="00175F83" w:rsidRDefault="00175F83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646F075" w14:textId="77777777" w:rsidR="00175F83" w:rsidRDefault="00175F83" w:rsidP="00FB4B9B">
            <w:pPr>
              <w:rPr>
                <w:sz w:val="20"/>
                <w:szCs w:val="20"/>
              </w:rPr>
            </w:pPr>
          </w:p>
        </w:tc>
      </w:tr>
      <w:tr w:rsidR="00175F83" w14:paraId="29A21329" w14:textId="77777777" w:rsidTr="00FB4B9B">
        <w:trPr>
          <w:trHeight w:val="330"/>
        </w:trPr>
        <w:tc>
          <w:tcPr>
            <w:tcW w:w="3626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1327DBF0" w14:textId="77777777" w:rsidR="00175F83" w:rsidRDefault="00175F83" w:rsidP="00FB4B9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perscript"/>
              </w:rPr>
              <w:t>***</w:t>
            </w:r>
            <w:r>
              <w:rPr>
                <w:sz w:val="19"/>
                <w:szCs w:val="19"/>
              </w:rPr>
              <w:t xml:space="preserve">p &lt; 0.01, </w:t>
            </w:r>
            <w:r>
              <w:rPr>
                <w:sz w:val="19"/>
                <w:szCs w:val="19"/>
                <w:vertAlign w:val="superscript"/>
              </w:rPr>
              <w:t>**</w:t>
            </w:r>
            <w:r>
              <w:rPr>
                <w:sz w:val="19"/>
                <w:szCs w:val="19"/>
              </w:rPr>
              <w:t xml:space="preserve">p &lt; 0.05, </w:t>
            </w:r>
            <w:r>
              <w:rPr>
                <w:sz w:val="19"/>
                <w:szCs w:val="19"/>
                <w:vertAlign w:val="superscript"/>
              </w:rPr>
              <w:t>*</w:t>
            </w:r>
            <w:r>
              <w:rPr>
                <w:sz w:val="19"/>
                <w:szCs w:val="19"/>
              </w:rPr>
              <w:t>p &lt; 0.1</w:t>
            </w:r>
          </w:p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B2D4DBE" w14:textId="77777777" w:rsidR="00175F83" w:rsidRDefault="00175F83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140C5DC6" w14:textId="77777777" w:rsidR="00175F83" w:rsidRDefault="00175F83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9763033" w14:textId="77777777" w:rsidR="00175F83" w:rsidRDefault="00175F83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623E202" w14:textId="77777777" w:rsidR="00175F83" w:rsidRDefault="00175F83" w:rsidP="00FB4B9B"/>
        </w:tc>
      </w:tr>
    </w:tbl>
    <w:p w14:paraId="63C86AF1" w14:textId="77777777" w:rsidR="00175F83" w:rsidRDefault="00175F83"/>
    <w:sectPr w:rsidR="00175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83"/>
    <w:rsid w:val="0017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147C5"/>
  <w15:chartTrackingRefBased/>
  <w15:docId w15:val="{EBE64DE6-7111-1944-B1B1-80CFACE4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F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1:00Z</dcterms:created>
  <dcterms:modified xsi:type="dcterms:W3CDTF">2022-06-13T14:31:00Z</dcterms:modified>
</cp:coreProperties>
</file>